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913CF" w14:textId="69A7290D"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BD79D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E4A46">
        <w:rPr>
          <w:rFonts w:ascii="Times New Roman" w:hAnsi="Times New Roman" w:cs="Times New Roman"/>
          <w:sz w:val="24"/>
          <w:szCs w:val="24"/>
        </w:rPr>
        <w:t xml:space="preserve">: Interview guide – </w:t>
      </w:r>
      <w:r w:rsidR="00BD79DB">
        <w:rPr>
          <w:rFonts w:ascii="Times New Roman" w:hAnsi="Times New Roman" w:cs="Times New Roman"/>
          <w:sz w:val="24"/>
          <w:szCs w:val="24"/>
        </w:rPr>
        <w:t>Veterans</w:t>
      </w:r>
    </w:p>
    <w:p w14:paraId="6D3995C8" w14:textId="77777777"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Interview number:</w:t>
      </w:r>
      <w:r>
        <w:rPr>
          <w:rFonts w:ascii="Times New Roman" w:hAnsi="Times New Roman" w:cs="Times New Roman"/>
          <w:sz w:val="24"/>
          <w:szCs w:val="24"/>
        </w:rPr>
        <w:t xml:space="preserve"> ____________________</w:t>
      </w:r>
    </w:p>
    <w:p w14:paraId="55341297" w14:textId="77777777" w:rsidR="00E54C31" w:rsidRPr="005E4A46" w:rsidRDefault="00E54C31" w:rsidP="00E54C3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4A46">
        <w:rPr>
          <w:rFonts w:ascii="Times New Roman" w:hAnsi="Times New Roman" w:cs="Times New Roman"/>
          <w:sz w:val="24"/>
          <w:szCs w:val="24"/>
        </w:rPr>
        <w:t>TURN ON TAPE RECORDER</w:t>
      </w:r>
    </w:p>
    <w:p w14:paraId="7118A8C0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ection 1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: EXPERIENCES WITH THE TREATMENT PROVIDED AT OSI CLINIC</w:t>
      </w:r>
    </w:p>
    <w:p w14:paraId="5A0EB41A" w14:textId="77777777" w:rsidR="00BD79DB" w:rsidRPr="00BD79DB" w:rsidRDefault="00BD79DB" w:rsidP="00BD79DB">
      <w:pPr>
        <w:numPr>
          <w:ilvl w:val="0"/>
          <w:numId w:val="1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How have your symptoms changed through your experiences at the OSI Clinic? </w:t>
      </w:r>
    </w:p>
    <w:p w14:paraId="01202815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Examples of probing questions:</w:t>
      </w:r>
    </w:p>
    <w:p w14:paraId="49AE70EA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1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 xml:space="preserve">What has your experience with the treatment provided been like? </w:t>
      </w:r>
    </w:p>
    <w:p w14:paraId="442E9F32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a.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How has this experience changed over the course of treatment?</w:t>
      </w:r>
    </w:p>
    <w:p w14:paraId="4B9E0C77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2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How would you describe your life prior to receiving treatment?</w:t>
      </w:r>
    </w:p>
    <w:p w14:paraId="09512021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3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 xml:space="preserve">How would you describe your life since beginning treatment and as you have moved through the process? </w:t>
      </w:r>
    </w:p>
    <w:p w14:paraId="084A3EE0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235AC349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ection 2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: DEFINING THE ROLE OF THE SIGNIFICANT OTHER DURING TREATMENT</w:t>
      </w:r>
    </w:p>
    <w:p w14:paraId="6C028BED" w14:textId="77777777" w:rsidR="00BD79DB" w:rsidRPr="00BD79DB" w:rsidRDefault="00BD79DB" w:rsidP="00BD79DB">
      <w:pPr>
        <w:numPr>
          <w:ilvl w:val="0"/>
          <w:numId w:val="2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 xml:space="preserve">How has your significant other played a role in dealing with your PTSD? </w:t>
      </w:r>
    </w:p>
    <w:p w14:paraId="38BEFD15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Examples of probing questions:</w:t>
      </w:r>
    </w:p>
    <w:p w14:paraId="11FFDD62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1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How would you describe your relationship with your significant other before entering treatment at the OSI Clinic?</w:t>
      </w:r>
    </w:p>
    <w:p w14:paraId="1FDCA868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2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 xml:space="preserve">How would you describe your relationship with your significant other since beginning treatment and as you’ve moved through the treatment process? </w:t>
      </w:r>
    </w:p>
    <w:p w14:paraId="6F357346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3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Tell me about the support you received from your significant other.</w:t>
      </w:r>
    </w:p>
    <w:p w14:paraId="709427EF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7ECCDE0D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Section 3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: DEFINING RECOVERY</w:t>
      </w:r>
    </w:p>
    <w:p w14:paraId="146F9E06" w14:textId="77777777" w:rsidR="00BD79DB" w:rsidRPr="00BD79DB" w:rsidRDefault="00BD79DB" w:rsidP="00BD79DB">
      <w:pPr>
        <w:numPr>
          <w:ilvl w:val="0"/>
          <w:numId w:val="3"/>
        </w:num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What is it like to be recovering from PTSD?</w:t>
      </w:r>
    </w:p>
    <w:p w14:paraId="190E050E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lastRenderedPageBreak/>
        <w:t>Examples of Probing questions:</w:t>
      </w:r>
    </w:p>
    <w:p w14:paraId="49E49864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1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Would you consider yourself recovered? Please explain.</w:t>
      </w:r>
    </w:p>
    <w:p w14:paraId="61B717E8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2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What factor(s) do you believe contributed the most towards your recovery?</w:t>
      </w:r>
    </w:p>
    <w:p w14:paraId="481D087B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3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 xml:space="preserve">What kind of changes have you noticed in yourself? </w:t>
      </w:r>
    </w:p>
    <w:p w14:paraId="1CDB316D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4)</w:t>
      </w: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ab/>
        <w:t>What differences do you think others might have recognized?</w:t>
      </w:r>
    </w:p>
    <w:p w14:paraId="2003D4CD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E078AC6" w14:textId="77777777" w:rsidR="00BD79DB" w:rsidRPr="00BD79DB" w:rsidRDefault="00BD79DB" w:rsidP="00BD79DB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  <w:r w:rsidRPr="00BD79DB">
        <w:rPr>
          <w:rFonts w:ascii="Times New Roman" w:eastAsia="Calibri" w:hAnsi="Times New Roman" w:cs="Times New Roman"/>
          <w:sz w:val="24"/>
          <w:szCs w:val="24"/>
          <w:lang w:val="en-CA"/>
        </w:rPr>
        <w:t>That concludes the interview. Do you have any other thoughts on what we have discussed today that you would like to share?</w:t>
      </w:r>
    </w:p>
    <w:p w14:paraId="276D7315" w14:textId="77777777" w:rsidR="009D6D5B" w:rsidRPr="00BD79DB" w:rsidRDefault="009D6D5B">
      <w:pPr>
        <w:rPr>
          <w:lang w:val="en-CA"/>
        </w:rPr>
      </w:pPr>
    </w:p>
    <w:sectPr w:rsidR="009D6D5B" w:rsidRPr="00BD7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C5143"/>
    <w:multiLevelType w:val="hybridMultilevel"/>
    <w:tmpl w:val="7ACC694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AD5A02"/>
    <w:multiLevelType w:val="hybridMultilevel"/>
    <w:tmpl w:val="2B20B0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AC2D75"/>
    <w:multiLevelType w:val="hybridMultilevel"/>
    <w:tmpl w:val="11346EC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107A29"/>
    <w:multiLevelType w:val="hybridMultilevel"/>
    <w:tmpl w:val="0EE4859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244D38"/>
    <w:multiLevelType w:val="hybridMultilevel"/>
    <w:tmpl w:val="1454491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746DB6"/>
    <w:multiLevelType w:val="hybridMultilevel"/>
    <w:tmpl w:val="A48AB1C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B86"/>
    <w:rsid w:val="0000350C"/>
    <w:rsid w:val="0000468B"/>
    <w:rsid w:val="00005CB1"/>
    <w:rsid w:val="000076FE"/>
    <w:rsid w:val="00010D2A"/>
    <w:rsid w:val="00014AE2"/>
    <w:rsid w:val="00014FEB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96D"/>
    <w:rsid w:val="000A05AE"/>
    <w:rsid w:val="000A18DC"/>
    <w:rsid w:val="000A2561"/>
    <w:rsid w:val="000A2F21"/>
    <w:rsid w:val="000A6BEB"/>
    <w:rsid w:val="000B0D1D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409CB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907"/>
    <w:rsid w:val="002B2C94"/>
    <w:rsid w:val="002B582B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409A"/>
    <w:rsid w:val="00445EB1"/>
    <w:rsid w:val="00450B86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5241"/>
    <w:rsid w:val="00696D3B"/>
    <w:rsid w:val="006A4BC0"/>
    <w:rsid w:val="006A7314"/>
    <w:rsid w:val="006B6016"/>
    <w:rsid w:val="006C040D"/>
    <w:rsid w:val="006C13C8"/>
    <w:rsid w:val="006C1BA6"/>
    <w:rsid w:val="006C2284"/>
    <w:rsid w:val="006C3B31"/>
    <w:rsid w:val="006C4C9A"/>
    <w:rsid w:val="006C6293"/>
    <w:rsid w:val="006D1FE4"/>
    <w:rsid w:val="006D35EF"/>
    <w:rsid w:val="006D68DA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9DB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D00F67"/>
    <w:rsid w:val="00D06604"/>
    <w:rsid w:val="00D072C6"/>
    <w:rsid w:val="00D114D1"/>
    <w:rsid w:val="00D11889"/>
    <w:rsid w:val="00D13B02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4C31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83ED4"/>
  <w15:docId w15:val="{754D5443-0EE4-48D2-B4AE-A0376040B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kate.stcyr@outlook.com</cp:lastModifiedBy>
  <cp:revision>2</cp:revision>
  <dcterms:created xsi:type="dcterms:W3CDTF">2021-12-23T14:58:00Z</dcterms:created>
  <dcterms:modified xsi:type="dcterms:W3CDTF">2021-12-23T14:58:00Z</dcterms:modified>
</cp:coreProperties>
</file>